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480" w:rsidRPr="00581D1D" w:rsidRDefault="008C0480" w:rsidP="008C04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581D1D">
        <w:rPr>
          <w:rFonts w:ascii="Times New Roman" w:hAnsi="Times New Roman" w:cs="Times New Roman"/>
          <w:b/>
          <w:sz w:val="24"/>
          <w:szCs w:val="24"/>
        </w:rPr>
        <w:t>Tabl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2085"/>
        <w:gridCol w:w="2098"/>
        <w:gridCol w:w="2458"/>
        <w:gridCol w:w="900"/>
      </w:tblGrid>
      <w:tr w:rsidR="008C0480" w:rsidRPr="00581D1D" w:rsidTr="009B2DD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Nebivolol group (n=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Diltiazem group (n=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Combination group (n=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C0480" w:rsidRPr="00581D1D" w:rsidTr="009B2DDA"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hysical limitation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Score Sum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6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5.1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5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ercentile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7.3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3.9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7.0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0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0.97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01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8C0480" w:rsidRPr="00581D1D" w:rsidTr="009B2DDA">
        <w:tc>
          <w:tcPr>
            <w:tcW w:w="0" w:type="auto"/>
            <w:gridSpan w:val="5"/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Angina frequency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Score Sum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.0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.0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7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ercentile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9.7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7.3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5.4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21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15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15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8C0480" w:rsidRPr="00581D1D" w:rsidTr="009B2DDA">
        <w:tc>
          <w:tcPr>
            <w:tcW w:w="0" w:type="auto"/>
            <w:gridSpan w:val="5"/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Quality of life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Score Sum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4.7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3.2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3.2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ercentile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33.8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8.9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6.2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41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0.9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15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8C0480" w:rsidRPr="00581D1D" w:rsidTr="009B2DDA">
        <w:tc>
          <w:tcPr>
            <w:tcW w:w="0" w:type="auto"/>
            <w:gridSpan w:val="5"/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Anginal stability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Score Sum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3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3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ercentile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31.3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5.0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5.5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75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33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41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8C0480" w:rsidRPr="00581D1D" w:rsidTr="009B2DDA">
        <w:tc>
          <w:tcPr>
            <w:tcW w:w="0" w:type="auto"/>
            <w:gridSpan w:val="5"/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Treatment Satisfaction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core Sum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.4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ercentile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31.1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1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5.9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18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0.9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0.94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8C0480" w:rsidRPr="00747E6F" w:rsidTr="009B2DDA">
        <w:trPr>
          <w:trHeight w:val="8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Nebivolol group (n=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Diltiazem group (n=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Combination group (n=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C0480" w:rsidRPr="00581D1D" w:rsidTr="009B2DDA"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hysical limitation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Score Sum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3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7.5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4.2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ercentile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5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2.4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5.2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0.85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0.78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0.94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8C0480" w:rsidRPr="00581D1D" w:rsidTr="009B2DDA">
        <w:tc>
          <w:tcPr>
            <w:tcW w:w="0" w:type="auto"/>
            <w:gridSpan w:val="5"/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Angina frequency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Score Sum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0.7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5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ercentile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7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4.2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1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10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0.85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0.90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8C0480" w:rsidRPr="00581D1D" w:rsidTr="009B2DDA">
        <w:tc>
          <w:tcPr>
            <w:tcW w:w="0" w:type="auto"/>
            <w:gridSpan w:val="5"/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Quality of life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Score Sum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7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9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.3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ercentile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8.9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32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31.0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08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23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15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8C0480" w:rsidRPr="00581D1D" w:rsidTr="009B2DDA">
        <w:tc>
          <w:tcPr>
            <w:tcW w:w="0" w:type="auto"/>
            <w:gridSpan w:val="5"/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Anginal stability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Score Sum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0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0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0.7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BC7F57" w:rsidRPr="00581D1D" w:rsidTr="009B2DDA">
        <w:tc>
          <w:tcPr>
            <w:tcW w:w="0" w:type="auto"/>
          </w:tcPr>
          <w:p w:rsidR="00BC7F57" w:rsidRPr="00747E6F" w:rsidRDefault="00BC7F57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BC7F57" w:rsidRPr="00581D1D" w:rsidRDefault="00BC7F57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C7F57" w:rsidRPr="00581D1D" w:rsidRDefault="00BC7F57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C7F57" w:rsidRPr="00581D1D" w:rsidRDefault="00BC7F57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C7F57" w:rsidRPr="00581D1D" w:rsidRDefault="00BC7F57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ercentile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5.2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1.3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2.3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27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12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25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8C0480" w:rsidRPr="00581D1D" w:rsidTr="009B2DDA">
        <w:tc>
          <w:tcPr>
            <w:tcW w:w="0" w:type="auto"/>
            <w:gridSpan w:val="5"/>
          </w:tcPr>
          <w:p w:rsidR="008C0480" w:rsidRPr="00747E6F" w:rsidRDefault="008C0480" w:rsidP="009B2D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Treatment Satisfaction</w:t>
            </w:r>
          </w:p>
        </w:tc>
      </w:tr>
      <w:tr w:rsidR="008C0480" w:rsidRPr="00581D1D" w:rsidTr="009B2DDA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Score Sum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5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.4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.0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8C0480" w:rsidRPr="00581D1D" w:rsidTr="00EC7C42">
        <w:tc>
          <w:tcPr>
            <w:tcW w:w="0" w:type="auto"/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ercentile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1.4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32.6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9.2</w:t>
            </w:r>
          </w:p>
        </w:tc>
        <w:tc>
          <w:tcPr>
            <w:tcW w:w="0" w:type="auto"/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8C0480" w:rsidRPr="00581D1D" w:rsidTr="00EC7C42">
        <w:tc>
          <w:tcPr>
            <w:tcW w:w="0" w:type="auto"/>
            <w:tcBorders>
              <w:bottom w:val="single" w:sz="4" w:space="0" w:color="auto"/>
            </w:tcBorders>
          </w:tcPr>
          <w:p w:rsidR="008C0480" w:rsidRPr="00747E6F" w:rsidRDefault="008C0480" w:rsidP="009B2DDA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0480" w:rsidRPr="00581D1D" w:rsidRDefault="008C0480" w:rsidP="009B2D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</w:tbl>
    <w:p w:rsidR="008C0480" w:rsidRPr="00581D1D" w:rsidRDefault="008C0480" w:rsidP="008C04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D1D">
        <w:rPr>
          <w:rFonts w:ascii="Times New Roman" w:hAnsi="Times New Roman" w:cs="Times New Roman"/>
          <w:sz w:val="24"/>
          <w:szCs w:val="24"/>
        </w:rPr>
        <w:t xml:space="preserve">Values are presented as number of patients (%) or </w:t>
      </w:r>
      <w:proofErr w:type="spellStart"/>
      <w:r w:rsidRPr="00581D1D">
        <w:rPr>
          <w:rFonts w:ascii="Times New Roman" w:hAnsi="Times New Roman" w:cs="Times New Roman"/>
          <w:sz w:val="24"/>
          <w:szCs w:val="24"/>
        </w:rPr>
        <w:t>mean±standard</w:t>
      </w:r>
      <w:proofErr w:type="spellEnd"/>
      <w:r w:rsidRPr="00581D1D">
        <w:rPr>
          <w:rFonts w:ascii="Times New Roman" w:hAnsi="Times New Roman" w:cs="Times New Roman"/>
          <w:sz w:val="24"/>
          <w:szCs w:val="24"/>
        </w:rPr>
        <w:t xml:space="preserve"> deviation. </w:t>
      </w:r>
    </w:p>
    <w:p w:rsidR="00E3200C" w:rsidRDefault="00E3200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320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0B1F" w:rsidRDefault="00CB0B1F" w:rsidP="00E3200C">
      <w:pPr>
        <w:spacing w:after="0" w:line="240" w:lineRule="auto"/>
      </w:pPr>
      <w:r>
        <w:separator/>
      </w:r>
    </w:p>
  </w:endnote>
  <w:endnote w:type="continuationSeparator" w:id="0">
    <w:p w:rsidR="00CB0B1F" w:rsidRDefault="00CB0B1F" w:rsidP="00E32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0B1F" w:rsidRDefault="00CB0B1F" w:rsidP="00E3200C">
      <w:pPr>
        <w:spacing w:after="0" w:line="240" w:lineRule="auto"/>
      </w:pPr>
      <w:r>
        <w:separator/>
      </w:r>
    </w:p>
  </w:footnote>
  <w:footnote w:type="continuationSeparator" w:id="0">
    <w:p w:rsidR="00CB0B1F" w:rsidRDefault="00CB0B1F" w:rsidP="00E320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480"/>
    <w:rsid w:val="000F4901"/>
    <w:rsid w:val="002F2733"/>
    <w:rsid w:val="003D35E6"/>
    <w:rsid w:val="00441C2E"/>
    <w:rsid w:val="005B4DE5"/>
    <w:rsid w:val="008C0480"/>
    <w:rsid w:val="0095087D"/>
    <w:rsid w:val="00972DE5"/>
    <w:rsid w:val="00BC7F57"/>
    <w:rsid w:val="00C973AC"/>
    <w:rsid w:val="00CB0B1F"/>
    <w:rsid w:val="00E3200C"/>
    <w:rsid w:val="00EC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35B26"/>
  <w15:chartTrackingRefBased/>
  <w15:docId w15:val="{BE0C0296-7F59-49A4-8B27-B6EE1B1F9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04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0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320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200C"/>
  </w:style>
  <w:style w:type="paragraph" w:styleId="a5">
    <w:name w:val="footer"/>
    <w:basedOn w:val="a"/>
    <w:link w:val="Char0"/>
    <w:uiPriority w:val="99"/>
    <w:unhideWhenUsed/>
    <w:rsid w:val="00E320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2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국형돈</dc:creator>
  <cp:keywords/>
  <dc:description/>
  <cp:lastModifiedBy>국형돈</cp:lastModifiedBy>
  <cp:revision>7</cp:revision>
  <dcterms:created xsi:type="dcterms:W3CDTF">2020-07-24T12:25:00Z</dcterms:created>
  <dcterms:modified xsi:type="dcterms:W3CDTF">2020-08-12T06:48:00Z</dcterms:modified>
</cp:coreProperties>
</file>